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4. </w:t>
      </w:r>
      <w:r>
        <w:rPr/>
        <w:t>Sequences and annealing temperatures of species-specific PCR primers used in nested PCR assay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5042"/>
        <w:gridCol w:w="1438"/>
      </w:tblGrid>
      <w:tr>
        <w:trPr>
          <w:trHeight w:val="1583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s</w:t>
            </w:r>
          </w:p>
        </w:tc>
        <w:tc>
          <w:tcPr>
            <w:tcW w:w="5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(5’ – 3’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nnealing temperature (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o</w:t>
            </w:r>
            <w:r>
              <w:rPr>
                <w:rFonts w:cs="Arial" w:ascii="Arial" w:hAnsi="Arial"/>
                <w:sz w:val="22"/>
                <w:szCs w:val="22"/>
              </w:rPr>
              <w:t>C)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nowles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1f</w:t>
            </w:r>
          </w:p>
        </w:tc>
        <w:tc>
          <w:tcPr>
            <w:tcW w:w="5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AACACGGGAAAACTCACTAGTTTA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3r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TATTAGGTACAAGGTAGCAGTATGC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atney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tF1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TTTTAGCTTAAATCCACATAACAGAC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tR1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TCCTAACCCCGAAGGGAAAGG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nomolg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2F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TTGCTAAATTGCGGTCG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4R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TATGATAAGCCAGGGAAGT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n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nF2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ATCGACTTTGTGGCATTTTTCTAC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AR3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caatctaagagttttaactcctc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ield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fldF1</w:t>
            </w:r>
          </w:p>
        </w:tc>
        <w:tc>
          <w:tcPr>
            <w:tcW w:w="50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CTTTTTTTTGCTTCGGTAATT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fldR2</w:t>
            </w:r>
          </w:p>
        </w:tc>
        <w:tc>
          <w:tcPr>
            <w:tcW w:w="5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CACTGAAGGAAGCAATCTAAGAGTTTC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genus-specific primers, rPLU1 and rPLU5, were used in the primary (nest 1) amplification followed by the species-specific primers in the nest 2 amplifications as described previously (Singh et al., 2004).  The primers are based on the sequences of the small subunit ribosomal RNA genes. </w:t>
      </w:r>
    </w:p>
    <w:p>
      <w:pPr>
        <w:pStyle w:val="Normal"/>
        <w:spacing w:lineRule="auto" w:line="480"/>
        <w:rPr/>
      </w:pPr>
      <w:r>
        <w:rPr>
          <w:rFonts w:eastAsia="@Arial Unicode MS" w:cs="Arial" w:ascii="Arial" w:hAnsi="Arial"/>
          <w:sz w:val="22"/>
          <w:szCs w:val="22"/>
        </w:rPr>
        <w:t xml:space="preserve">Singh B, Sung LK, Matusop A, Radhakrishnan A, Shamsul SSG, et al. (2004) A large focus of naturally acquired </w:t>
      </w:r>
      <w:r>
        <w:rPr>
          <w:rFonts w:eastAsia="@Arial Unicode MS" w:cs="Arial" w:ascii="Arial" w:hAnsi="Arial"/>
          <w:i/>
          <w:sz w:val="22"/>
          <w:szCs w:val="22"/>
        </w:rPr>
        <w:t xml:space="preserve">Plasmodium knowlesi </w:t>
      </w:r>
      <w:r>
        <w:rPr>
          <w:rFonts w:eastAsia="@Arial Unicode MS" w:cs="Arial" w:ascii="Arial" w:hAnsi="Arial"/>
          <w:sz w:val="22"/>
          <w:szCs w:val="22"/>
        </w:rPr>
        <w:t>infections in human beings. Lancet 363: 1017-1024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06:49:00Z</dcterms:created>
  <dc:creator>Prof. Balbir Singh</dc:creator>
  <dc:description/>
  <cp:keywords/>
  <dc:language>en-US</dc:language>
  <cp:lastModifiedBy>Prof. Balbir Singh</cp:lastModifiedBy>
  <dcterms:modified xsi:type="dcterms:W3CDTF">2011-02-27T06:49:00Z</dcterms:modified>
  <cp:revision>2</cp:revision>
  <dc:subject/>
  <dc:title/>
</cp:coreProperties>
</file>